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93E29" w14:textId="1A25E054" w:rsidR="003B6309" w:rsidRPr="008F4EB1" w:rsidRDefault="003B6309" w:rsidP="00CA7164">
      <w:pPr>
        <w:rPr>
          <w:rFonts w:cstheme="minorHAnsi"/>
          <w:b/>
        </w:rPr>
      </w:pPr>
      <w:r w:rsidRPr="008F4EB1">
        <w:rPr>
          <w:rFonts w:cstheme="minorHAnsi"/>
          <w:b/>
        </w:rPr>
        <w:t>SUPPLEMENTARY MATERIALS</w:t>
      </w:r>
    </w:p>
    <w:p w14:paraId="52E28E42" w14:textId="69A3265F" w:rsidR="006D622D" w:rsidRPr="008F4EB1" w:rsidRDefault="006D622D">
      <w:pPr>
        <w:rPr>
          <w:rFonts w:cstheme="minorHAnsi"/>
        </w:rPr>
      </w:pPr>
    </w:p>
    <w:p w14:paraId="3303EAA5" w14:textId="77777777" w:rsidR="00905B35" w:rsidRPr="008F4EB1" w:rsidRDefault="00905B35">
      <w:pPr>
        <w:rPr>
          <w:rFonts w:cstheme="minorHAnsi"/>
        </w:rPr>
      </w:pPr>
    </w:p>
    <w:p w14:paraId="1A70BB96" w14:textId="3427277F" w:rsidR="00665C66" w:rsidRPr="008F4EB1" w:rsidRDefault="00665C66" w:rsidP="00665C66">
      <w:pPr>
        <w:rPr>
          <w:rFonts w:cstheme="minorHAnsi"/>
          <w:bCs/>
        </w:rPr>
      </w:pPr>
      <w:r w:rsidRPr="008F4EB1">
        <w:rPr>
          <w:rFonts w:cstheme="minorHAnsi"/>
          <w:bCs/>
        </w:rPr>
        <w:t>Table 1. Univariable analysis for peri-operative mortality</w:t>
      </w:r>
    </w:p>
    <w:p w14:paraId="71D91BD7" w14:textId="77777777" w:rsidR="00665C66" w:rsidRPr="008F4EB1" w:rsidRDefault="00665C66" w:rsidP="00665C66">
      <w:pPr>
        <w:rPr>
          <w:rFonts w:cstheme="minorHAnsi"/>
          <w:bCs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41"/>
        <w:gridCol w:w="2647"/>
        <w:gridCol w:w="2736"/>
        <w:gridCol w:w="796"/>
      </w:tblGrid>
      <w:tr w:rsidR="00665C66" w:rsidRPr="008F4EB1" w14:paraId="22806236" w14:textId="77777777" w:rsidTr="00EA0DF3">
        <w:trPr>
          <w:cantSplit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10E09B5" w14:textId="77777777" w:rsidR="00665C66" w:rsidRPr="008F4EB1" w:rsidRDefault="00665C66" w:rsidP="00FE368A">
            <w:pPr>
              <w:jc w:val="center"/>
              <w:rPr>
                <w:rFonts w:cstheme="minorHAnsi"/>
                <w:b/>
                <w:bCs/>
              </w:rPr>
            </w:pPr>
            <w:r w:rsidRPr="008F4EB1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94EA758" w14:textId="77777777" w:rsidR="00665C66" w:rsidRPr="008F4EB1" w:rsidRDefault="00B50A64" w:rsidP="00FE368A">
            <w:pPr>
              <w:jc w:val="center"/>
              <w:rPr>
                <w:rFonts w:cstheme="minorHAnsi"/>
                <w:b/>
                <w:bCs/>
              </w:rPr>
            </w:pPr>
            <w:r w:rsidRPr="008F4EB1">
              <w:rPr>
                <w:rFonts w:cstheme="minorHAnsi"/>
                <w:b/>
                <w:bCs/>
              </w:rPr>
              <w:t>ALIVE AT DISCHARGE &amp; 30 DAYS</w:t>
            </w:r>
          </w:p>
          <w:p w14:paraId="02972F50" w14:textId="256FF3F8" w:rsidR="00B50A64" w:rsidRPr="008F4EB1" w:rsidRDefault="00B50A64" w:rsidP="00FE368A">
            <w:pPr>
              <w:jc w:val="center"/>
              <w:rPr>
                <w:rFonts w:cstheme="minorHAnsi"/>
                <w:b/>
                <w:bCs/>
              </w:rPr>
            </w:pPr>
            <w:r w:rsidRPr="008F4EB1">
              <w:rPr>
                <w:rFonts w:cstheme="minorHAnsi"/>
                <w:b/>
                <w:bCs/>
              </w:rPr>
              <w:t>(N=239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C485B72" w14:textId="77777777" w:rsidR="00665C66" w:rsidRPr="008F4EB1" w:rsidRDefault="00B50A64" w:rsidP="00FE368A">
            <w:pPr>
              <w:jc w:val="center"/>
              <w:rPr>
                <w:rFonts w:cstheme="minorHAnsi"/>
                <w:b/>
                <w:bCs/>
              </w:rPr>
            </w:pPr>
            <w:r w:rsidRPr="008F4EB1">
              <w:rPr>
                <w:rFonts w:cstheme="minorHAnsi"/>
                <w:b/>
                <w:bCs/>
              </w:rPr>
              <w:t>DEAD AT DISCHARGE OR 30 DAYS</w:t>
            </w:r>
          </w:p>
          <w:p w14:paraId="1FE86837" w14:textId="1DAA2A45" w:rsidR="00B50A64" w:rsidRPr="008F4EB1" w:rsidRDefault="00B50A64" w:rsidP="00FE368A">
            <w:pPr>
              <w:jc w:val="center"/>
              <w:rPr>
                <w:rFonts w:cstheme="minorHAnsi"/>
                <w:b/>
                <w:bCs/>
              </w:rPr>
            </w:pPr>
            <w:r w:rsidRPr="008F4EB1">
              <w:rPr>
                <w:rFonts w:cstheme="minorHAnsi"/>
                <w:b/>
                <w:bCs/>
              </w:rPr>
              <w:t>(N=17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3168886" w14:textId="77777777" w:rsidR="00665C66" w:rsidRPr="008F4EB1" w:rsidRDefault="00665C66" w:rsidP="00FE368A">
            <w:pPr>
              <w:jc w:val="center"/>
              <w:rPr>
                <w:rFonts w:cstheme="minorHAnsi"/>
                <w:b/>
                <w:bCs/>
              </w:rPr>
            </w:pPr>
            <w:r w:rsidRPr="008F4EB1">
              <w:rPr>
                <w:rFonts w:cstheme="minorHAnsi"/>
                <w:b/>
                <w:bCs/>
              </w:rPr>
              <w:t>P VALUE</w:t>
            </w:r>
          </w:p>
        </w:tc>
      </w:tr>
      <w:tr w:rsidR="00665C66" w:rsidRPr="008F4EB1" w14:paraId="4065A355" w14:textId="77777777" w:rsidTr="00EA0DF3">
        <w:trPr>
          <w:cantSplit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24469D1" w14:textId="24246845" w:rsidR="00665C66" w:rsidRPr="008F4EB1" w:rsidRDefault="00665C66" w:rsidP="00FE368A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Age</w:t>
            </w:r>
            <w:r w:rsidR="00B50A64" w:rsidRPr="008F4EB1">
              <w:rPr>
                <w:rFonts w:cstheme="minorHAnsi"/>
                <w:color w:val="000000" w:themeColor="text1"/>
              </w:rPr>
              <w:t xml:space="preserve"> (years) (mean ±SD</w:t>
            </w:r>
            <w:r w:rsidR="00B50A64" w:rsidRPr="008F4EB1">
              <w:rPr>
                <w:rFonts w:cstheme="minorHAnsi"/>
                <w:color w:val="000000" w:themeColor="text1"/>
                <w:vertAlign w:val="superscript"/>
              </w:rPr>
              <w:t>a</w:t>
            </w:r>
            <w:r w:rsidR="00B50A64" w:rsidRPr="008F4E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59C333F" w14:textId="01D9529C" w:rsidR="00665C66" w:rsidRPr="008F4EB1" w:rsidRDefault="00CC378A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64.9 (±9.5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466B3D4" w14:textId="3F0FD074" w:rsidR="00665C66" w:rsidRPr="008F4EB1" w:rsidRDefault="00CC378A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69.1 (±8.1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F6C7F8A" w14:textId="340B0997" w:rsidR="00665C66" w:rsidRPr="008F4EB1" w:rsidRDefault="00CC378A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0.079</w:t>
            </w:r>
          </w:p>
        </w:tc>
      </w:tr>
      <w:tr w:rsidR="00665C66" w:rsidRPr="008F4EB1" w14:paraId="06AC20FB" w14:textId="77777777" w:rsidTr="00EA0DF3">
        <w:trPr>
          <w:cantSplit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1637C853" w14:textId="42159A2E" w:rsidR="00665C66" w:rsidRPr="008F4EB1" w:rsidRDefault="00665C66" w:rsidP="00FE368A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Male sex</w:t>
            </w:r>
            <w:r w:rsidR="00B50A64" w:rsidRPr="008F4EB1">
              <w:rPr>
                <w:rFonts w:cstheme="minorHAnsi"/>
                <w:color w:val="000000" w:themeColor="text1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0CE6D3" w14:textId="048F7090" w:rsidR="00665C66" w:rsidRPr="008F4EB1" w:rsidRDefault="00CC378A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57.3% (n=13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002238" w14:textId="5C695F56" w:rsidR="00665C66" w:rsidRPr="008F4EB1" w:rsidRDefault="00CC378A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58.8% (n=1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6E9739" w14:textId="188EBBA6" w:rsidR="00665C66" w:rsidRPr="008F4EB1" w:rsidRDefault="00CC378A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0.904</w:t>
            </w:r>
          </w:p>
        </w:tc>
      </w:tr>
      <w:tr w:rsidR="00665C66" w:rsidRPr="008F4EB1" w14:paraId="30F0BDE6" w14:textId="77777777" w:rsidTr="00EA0DF3">
        <w:trPr>
          <w:cantSplit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1479E44D" w14:textId="48307F93" w:rsidR="00665C66" w:rsidRPr="008F4EB1" w:rsidRDefault="00665C66" w:rsidP="00FE368A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Neoadjuvant therapy</w:t>
            </w:r>
            <w:r w:rsidR="00B50A64" w:rsidRPr="008F4EB1">
              <w:rPr>
                <w:rFonts w:cstheme="minorHAnsi"/>
                <w:color w:val="000000" w:themeColor="text1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380A68" w14:textId="16351FCF" w:rsidR="00665C66" w:rsidRPr="008F4EB1" w:rsidRDefault="008F4EB1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6.3</w:t>
            </w:r>
            <w:r w:rsidR="00CC378A" w:rsidRPr="008F4EB1">
              <w:rPr>
                <w:rFonts w:cstheme="minorHAnsi"/>
                <w:color w:val="000000"/>
              </w:rPr>
              <w:t>% (n=</w:t>
            </w:r>
            <w:r w:rsidRPr="008F4EB1">
              <w:rPr>
                <w:rFonts w:cstheme="minorHAnsi"/>
                <w:color w:val="000000"/>
              </w:rPr>
              <w:t>15</w:t>
            </w:r>
            <w:r w:rsidR="00CC378A" w:rsidRPr="008F4EB1">
              <w:rPr>
                <w:rFonts w:cstheme="minorHAns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F4069B" w14:textId="1222BB78" w:rsidR="00665C66" w:rsidRPr="008F4EB1" w:rsidRDefault="00CC378A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17.6% (n=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AAF7C9" w14:textId="79EE8E49" w:rsidR="00665C66" w:rsidRPr="008F4EB1" w:rsidRDefault="00CC378A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0.</w:t>
            </w:r>
            <w:r w:rsidR="008F4EB1" w:rsidRPr="008F4EB1">
              <w:rPr>
                <w:rFonts w:cstheme="minorHAnsi"/>
                <w:color w:val="000000"/>
              </w:rPr>
              <w:t>076</w:t>
            </w:r>
          </w:p>
        </w:tc>
      </w:tr>
      <w:tr w:rsidR="00EA0DF3" w:rsidRPr="008F4EB1" w14:paraId="339FED6E" w14:textId="77777777" w:rsidTr="00EA0DF3">
        <w:trPr>
          <w:cantSplit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1EB1FF44" w14:textId="48772E57" w:rsidR="00EA0DF3" w:rsidRPr="008F4EB1" w:rsidRDefault="00EA0DF3" w:rsidP="00EA0DF3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PS</w:t>
            </w:r>
            <w:r w:rsidRPr="008F4EB1">
              <w:rPr>
                <w:rFonts w:cstheme="minorHAnsi"/>
                <w:color w:val="000000" w:themeColor="text1"/>
                <w:vertAlign w:val="superscript"/>
              </w:rPr>
              <w:t xml:space="preserve">b </w:t>
            </w:r>
            <w:r w:rsidRPr="008F4EB1">
              <w:rPr>
                <w:rFonts w:cstheme="minorHAnsi"/>
                <w:color w:val="000000" w:themeColor="text1"/>
              </w:rPr>
              <w:t>(median ±IQR</w:t>
            </w:r>
            <w:r w:rsidRPr="008F4EB1">
              <w:rPr>
                <w:rFonts w:cstheme="minorHAnsi"/>
                <w:color w:val="000000" w:themeColor="text1"/>
                <w:vertAlign w:val="superscript"/>
              </w:rPr>
              <w:t>c</w:t>
            </w:r>
            <w:r w:rsidRPr="008F4E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9A9DF5" w14:textId="7AD976E8" w:rsidR="00EA0DF3" w:rsidRPr="008F4EB1" w:rsidRDefault="00EA0DF3" w:rsidP="00EA0DF3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1.0 (±0.0-1.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AA9A12" w14:textId="4BDD5DC4" w:rsidR="00EA0DF3" w:rsidRPr="008F4EB1" w:rsidRDefault="00EA0DF3" w:rsidP="00EA0DF3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1.0 (±0.5-1.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570D23" w14:textId="09F2A44A" w:rsidR="00EA0DF3" w:rsidRPr="008F4EB1" w:rsidRDefault="00EA0DF3" w:rsidP="00EA0DF3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0.972</w:t>
            </w:r>
          </w:p>
        </w:tc>
      </w:tr>
      <w:tr w:rsidR="00EA0DF3" w:rsidRPr="008F4EB1" w14:paraId="3A055B7B" w14:textId="77777777" w:rsidTr="00EA0DF3">
        <w:trPr>
          <w:cantSplit/>
          <w:jc w:val="center"/>
        </w:trPr>
        <w:tc>
          <w:tcPr>
            <w:tcW w:w="0" w:type="auto"/>
            <w:shd w:val="clear" w:color="auto" w:fill="auto"/>
          </w:tcPr>
          <w:p w14:paraId="1964563A" w14:textId="7F254311" w:rsidR="00EA0DF3" w:rsidRPr="008F4EB1" w:rsidRDefault="00EA0DF3" w:rsidP="00EA0DF3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% Predicted DLCO</w:t>
            </w:r>
            <w:r w:rsidRPr="008F4EB1">
              <w:rPr>
                <w:rFonts w:cstheme="minorHAnsi"/>
                <w:color w:val="000000" w:themeColor="text1"/>
                <w:vertAlign w:val="superscript"/>
              </w:rPr>
              <w:t xml:space="preserve">d </w:t>
            </w:r>
            <w:r w:rsidRPr="008F4EB1">
              <w:rPr>
                <w:rFonts w:cstheme="minorHAnsi"/>
                <w:color w:val="000000" w:themeColor="text1"/>
              </w:rPr>
              <w:t xml:space="preserve">(mean ±SD)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4CAA90" w14:textId="0FCAAC90" w:rsidR="00EA0DF3" w:rsidRPr="008F4EB1" w:rsidRDefault="00EA0DF3" w:rsidP="00EA0DF3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71.2% (±16.4%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3838B1" w14:textId="7252D911" w:rsidR="00EA0DF3" w:rsidRPr="008F4EB1" w:rsidRDefault="00EA0DF3" w:rsidP="00EA0DF3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70.4% (±20.3%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F34E08" w14:textId="114DF9A4" w:rsidR="00EA0DF3" w:rsidRPr="008F4EB1" w:rsidRDefault="00EA0DF3" w:rsidP="00EA0DF3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0.858</w:t>
            </w:r>
          </w:p>
        </w:tc>
      </w:tr>
      <w:tr w:rsidR="00EA0DF3" w:rsidRPr="008F4EB1" w14:paraId="4BA3C4B2" w14:textId="77777777" w:rsidTr="00EA0DF3">
        <w:trPr>
          <w:cantSplit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7A934310" w14:textId="25D4279B" w:rsidR="00EA0DF3" w:rsidRPr="008F4EB1" w:rsidRDefault="00EA0DF3" w:rsidP="00EA0DF3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Creatinine (median ±IQR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80C4A7" w14:textId="1AAE692B" w:rsidR="00EA0DF3" w:rsidRPr="008F4EB1" w:rsidRDefault="00EA0DF3" w:rsidP="00EA0DF3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71.0 (±64.0-82.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054703" w14:textId="7CC56C03" w:rsidR="00EA0DF3" w:rsidRPr="008F4EB1" w:rsidRDefault="00EA0DF3" w:rsidP="00EA0DF3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72.0 (±67.5-88.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594B20" w14:textId="71CE3152" w:rsidR="00EA0DF3" w:rsidRPr="008F4EB1" w:rsidRDefault="00EA0DF3" w:rsidP="00EA0DF3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0.516</w:t>
            </w:r>
          </w:p>
        </w:tc>
      </w:tr>
      <w:tr w:rsidR="00EA0DF3" w:rsidRPr="008F4EB1" w14:paraId="63E9C660" w14:textId="77777777" w:rsidTr="00EA0DF3">
        <w:trPr>
          <w:cantSplit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64BDB1BC" w14:textId="32D3D2FE" w:rsidR="00EA0DF3" w:rsidRPr="008F4EB1" w:rsidRDefault="00EA0DF3" w:rsidP="00EA0DF3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Anaemia (%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5867AA" w14:textId="11811401" w:rsidR="00EA0DF3" w:rsidRPr="008F4EB1" w:rsidRDefault="00EA0DF3" w:rsidP="00EA0DF3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34.7% (n=8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8DD3F4" w14:textId="32D6DF45" w:rsidR="00EA0DF3" w:rsidRPr="008F4EB1" w:rsidRDefault="00EA0DF3" w:rsidP="00EA0DF3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35.3% (n=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610AD7" w14:textId="6401BC4E" w:rsidR="00EA0DF3" w:rsidRPr="008F4EB1" w:rsidRDefault="00EA0DF3" w:rsidP="00EA0DF3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0.962</w:t>
            </w:r>
          </w:p>
        </w:tc>
      </w:tr>
      <w:tr w:rsidR="00EA0DF3" w:rsidRPr="008F4EB1" w14:paraId="6A84E0DF" w14:textId="77777777" w:rsidTr="00EA0DF3">
        <w:trPr>
          <w:cantSplit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1A6C3CC6" w14:textId="3FF92C83" w:rsidR="00EA0DF3" w:rsidRPr="008F4EB1" w:rsidRDefault="00EA0DF3" w:rsidP="00EA0DF3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Smoking (%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6440FC" w14:textId="19643782" w:rsidR="00EA0DF3" w:rsidRPr="008F4EB1" w:rsidRDefault="00EA0DF3" w:rsidP="00EA0DF3">
            <w:pPr>
              <w:ind w:left="60" w:right="60"/>
              <w:jc w:val="center"/>
              <w:rPr>
                <w:rFonts w:cstheme="minorHAnsi"/>
                <w:color w:val="010204"/>
              </w:rPr>
            </w:pPr>
            <w:r w:rsidRPr="008F4EB1">
              <w:rPr>
                <w:rFonts w:cstheme="minorHAnsi"/>
                <w:color w:val="000000"/>
              </w:rPr>
              <w:t>87.0% (n=20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1DE135" w14:textId="108DFE38" w:rsidR="00EA0DF3" w:rsidRPr="008F4EB1" w:rsidRDefault="00EA0DF3" w:rsidP="00EA0DF3">
            <w:pPr>
              <w:ind w:left="60" w:right="60"/>
              <w:jc w:val="center"/>
              <w:rPr>
                <w:rFonts w:cstheme="minorHAnsi"/>
                <w:color w:val="010204"/>
              </w:rPr>
            </w:pPr>
            <w:r w:rsidRPr="008F4EB1">
              <w:rPr>
                <w:rFonts w:cstheme="minorHAnsi"/>
                <w:color w:val="000000"/>
              </w:rPr>
              <w:t>94.1% (n=1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9D8F07" w14:textId="38B9AB41" w:rsidR="00EA0DF3" w:rsidRPr="008F4EB1" w:rsidRDefault="00EA0DF3" w:rsidP="00EA0DF3">
            <w:pPr>
              <w:ind w:left="60" w:right="60"/>
              <w:jc w:val="center"/>
              <w:rPr>
                <w:rFonts w:cstheme="minorHAnsi"/>
                <w:color w:val="010204"/>
              </w:rPr>
            </w:pPr>
            <w:r w:rsidRPr="008F4EB1">
              <w:rPr>
                <w:rFonts w:cstheme="minorHAnsi"/>
                <w:color w:val="000000"/>
              </w:rPr>
              <w:t>0.393</w:t>
            </w:r>
          </w:p>
        </w:tc>
      </w:tr>
      <w:tr w:rsidR="00EA0DF3" w:rsidRPr="008F4EB1" w14:paraId="1F70F244" w14:textId="77777777" w:rsidTr="00EA0DF3">
        <w:trPr>
          <w:cantSplit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06B3C958" w14:textId="110B5FF5" w:rsidR="00EA0DF3" w:rsidRPr="008F4EB1" w:rsidRDefault="00EA0DF3" w:rsidP="00EA0DF3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IHD</w:t>
            </w:r>
            <w:r w:rsidRPr="008F4EB1">
              <w:rPr>
                <w:rFonts w:cstheme="minorHAnsi"/>
                <w:color w:val="000000" w:themeColor="text1"/>
                <w:vertAlign w:val="superscript"/>
              </w:rPr>
              <w:t xml:space="preserve">e </w:t>
            </w:r>
            <w:r w:rsidRPr="008F4EB1">
              <w:rPr>
                <w:rFonts w:cstheme="minorHAnsi"/>
                <w:color w:val="000000" w:themeColor="text1"/>
              </w:rPr>
              <w:t>(%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3FF1E3" w14:textId="0CA4E38F" w:rsidR="00EA0DF3" w:rsidRPr="008F4EB1" w:rsidRDefault="00EA0DF3" w:rsidP="00EA0DF3">
            <w:pPr>
              <w:ind w:left="60" w:right="60"/>
              <w:jc w:val="center"/>
              <w:rPr>
                <w:rFonts w:cstheme="minorHAnsi"/>
                <w:color w:val="010204"/>
              </w:rPr>
            </w:pPr>
            <w:r w:rsidRPr="008F4EB1">
              <w:rPr>
                <w:rFonts w:cstheme="minorHAnsi"/>
                <w:color w:val="000000"/>
              </w:rPr>
              <w:t>7.1% (n=1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2F5ECB" w14:textId="6C8847C0" w:rsidR="00EA0DF3" w:rsidRPr="008F4EB1" w:rsidRDefault="00EA0DF3" w:rsidP="00EA0DF3">
            <w:pPr>
              <w:ind w:left="60" w:right="60"/>
              <w:jc w:val="center"/>
              <w:rPr>
                <w:rFonts w:cstheme="minorHAnsi"/>
                <w:color w:val="010204"/>
              </w:rPr>
            </w:pPr>
            <w:r w:rsidRPr="008F4EB1">
              <w:rPr>
                <w:rFonts w:cstheme="minorHAnsi"/>
                <w:color w:val="000000"/>
              </w:rPr>
              <w:t>11.8% (n=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8B4F5F" w14:textId="48E61CF1" w:rsidR="00EA0DF3" w:rsidRPr="008F4EB1" w:rsidRDefault="00EA0DF3" w:rsidP="00EA0DF3">
            <w:pPr>
              <w:ind w:left="60" w:right="60"/>
              <w:jc w:val="center"/>
              <w:rPr>
                <w:rFonts w:cstheme="minorHAnsi"/>
                <w:color w:val="010204"/>
              </w:rPr>
            </w:pPr>
            <w:r w:rsidRPr="008F4EB1">
              <w:rPr>
                <w:rFonts w:cstheme="minorHAnsi"/>
                <w:color w:val="000000"/>
              </w:rPr>
              <w:t>0.480</w:t>
            </w:r>
          </w:p>
        </w:tc>
      </w:tr>
      <w:tr w:rsidR="00EA0DF3" w:rsidRPr="008F4EB1" w14:paraId="6E20532A" w14:textId="77777777" w:rsidTr="00EA0DF3">
        <w:trPr>
          <w:cantSplit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4B0ACCD4" w14:textId="5660FB6C" w:rsidR="00EA0DF3" w:rsidRPr="008F4EB1" w:rsidRDefault="00EA0DF3" w:rsidP="00EA0DF3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Right-sided resection (%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60CEB5" w14:textId="6CA8D1B6" w:rsidR="00EA0DF3" w:rsidRPr="008F4EB1" w:rsidRDefault="00EA0DF3" w:rsidP="00EA0DF3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31.0% (n=7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E6F2F6" w14:textId="66325E1E" w:rsidR="00EA0DF3" w:rsidRPr="008F4EB1" w:rsidRDefault="00EA0DF3" w:rsidP="00EA0DF3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47.1% (n=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8EDF7A" w14:textId="70B0DE76" w:rsidR="00EA0DF3" w:rsidRPr="008F4EB1" w:rsidRDefault="00EA0DF3" w:rsidP="00EA0DF3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0.169</w:t>
            </w:r>
          </w:p>
        </w:tc>
      </w:tr>
      <w:tr w:rsidR="00EA0DF3" w:rsidRPr="008F4EB1" w14:paraId="0843D23C" w14:textId="77777777" w:rsidTr="00EA0DF3">
        <w:trPr>
          <w:cantSplit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923583C" w14:textId="306A1095" w:rsidR="00EA0DF3" w:rsidRPr="008F4EB1" w:rsidRDefault="00EA0DF3" w:rsidP="00EA0DF3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Advanced (stage III/IV) disease 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BFCD7E2" w14:textId="6402BF71" w:rsidR="00EA0DF3" w:rsidRPr="008F4EB1" w:rsidRDefault="00EA0DF3" w:rsidP="00EA0DF3">
            <w:pPr>
              <w:ind w:left="60" w:right="60"/>
              <w:jc w:val="center"/>
              <w:rPr>
                <w:rFonts w:cstheme="minorHAnsi"/>
                <w:color w:val="010204"/>
              </w:rPr>
            </w:pPr>
            <w:r w:rsidRPr="008F4EB1">
              <w:rPr>
                <w:rFonts w:cstheme="minorHAnsi"/>
                <w:color w:val="000000"/>
              </w:rPr>
              <w:t>42.3% (n=101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DF2A3A8" w14:textId="4A222C34" w:rsidR="00EA0DF3" w:rsidRPr="008F4EB1" w:rsidRDefault="00EA0DF3" w:rsidP="00EA0DF3">
            <w:pPr>
              <w:ind w:left="60" w:right="60"/>
              <w:jc w:val="center"/>
              <w:rPr>
                <w:rFonts w:cstheme="minorHAnsi"/>
                <w:color w:val="010204"/>
              </w:rPr>
            </w:pPr>
            <w:r w:rsidRPr="008F4EB1">
              <w:rPr>
                <w:rFonts w:cstheme="minorHAnsi"/>
                <w:color w:val="000000"/>
              </w:rPr>
              <w:t>35.3% (n=6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678182A" w14:textId="2E6715CB" w:rsidR="00EA0DF3" w:rsidRPr="008F4EB1" w:rsidRDefault="00EA0DF3" w:rsidP="00EA0DF3">
            <w:pPr>
              <w:ind w:left="60" w:right="60"/>
              <w:jc w:val="center"/>
              <w:rPr>
                <w:rFonts w:cstheme="minorHAnsi"/>
                <w:color w:val="010204"/>
              </w:rPr>
            </w:pPr>
            <w:r w:rsidRPr="008F4EB1">
              <w:rPr>
                <w:rFonts w:cstheme="minorHAnsi"/>
                <w:color w:val="000000"/>
              </w:rPr>
              <w:t>0.574</w:t>
            </w:r>
          </w:p>
        </w:tc>
      </w:tr>
    </w:tbl>
    <w:p w14:paraId="2CE50C82" w14:textId="4C84CD3A" w:rsidR="00665C66" w:rsidRPr="008F4EB1" w:rsidRDefault="00665C66" w:rsidP="00665C66">
      <w:pPr>
        <w:rPr>
          <w:rFonts w:cstheme="minorHAnsi"/>
          <w:bCs/>
        </w:rPr>
      </w:pPr>
      <w:r w:rsidRPr="008F4EB1">
        <w:rPr>
          <w:rFonts w:cstheme="minorHAnsi"/>
          <w:bCs/>
        </w:rPr>
        <w:t xml:space="preserve">Footnote a: </w:t>
      </w:r>
      <w:r w:rsidR="00B50A64" w:rsidRPr="008F4EB1">
        <w:rPr>
          <w:rFonts w:cstheme="minorHAnsi"/>
          <w:bCs/>
        </w:rPr>
        <w:t xml:space="preserve">standard deviation, b: </w:t>
      </w:r>
      <w:r w:rsidRPr="008F4EB1">
        <w:rPr>
          <w:rFonts w:cstheme="minorHAnsi"/>
          <w:bCs/>
        </w:rPr>
        <w:t xml:space="preserve">performance status; </w:t>
      </w:r>
      <w:r w:rsidR="00B50A64" w:rsidRPr="008F4EB1">
        <w:rPr>
          <w:rFonts w:cstheme="minorHAnsi"/>
          <w:bCs/>
        </w:rPr>
        <w:t>c</w:t>
      </w:r>
      <w:r w:rsidRPr="008F4EB1">
        <w:rPr>
          <w:rFonts w:cstheme="minorHAnsi"/>
          <w:bCs/>
        </w:rPr>
        <w:t xml:space="preserve">: </w:t>
      </w:r>
      <w:r w:rsidR="00B50A64" w:rsidRPr="008F4EB1">
        <w:rPr>
          <w:rFonts w:cstheme="minorHAnsi"/>
          <w:bCs/>
        </w:rPr>
        <w:t xml:space="preserve">interquartile range, d: </w:t>
      </w:r>
      <w:r w:rsidRPr="008F4EB1">
        <w:rPr>
          <w:rFonts w:cstheme="minorHAnsi"/>
          <w:bCs/>
        </w:rPr>
        <w:t xml:space="preserve">diffusion capacity of the lung for carbon monoxide; </w:t>
      </w:r>
      <w:r w:rsidR="00B50A64" w:rsidRPr="008F4EB1">
        <w:rPr>
          <w:rFonts w:cstheme="minorHAnsi"/>
          <w:bCs/>
        </w:rPr>
        <w:t>e</w:t>
      </w:r>
      <w:r w:rsidRPr="008F4EB1">
        <w:rPr>
          <w:rFonts w:cstheme="minorHAnsi"/>
          <w:bCs/>
        </w:rPr>
        <w:t>: ischaemic heart disease</w:t>
      </w:r>
    </w:p>
    <w:p w14:paraId="20743582" w14:textId="25358A9B" w:rsidR="00665C66" w:rsidRPr="008F4EB1" w:rsidRDefault="00665C66" w:rsidP="00665C66">
      <w:pPr>
        <w:rPr>
          <w:rFonts w:cstheme="minorHAnsi"/>
          <w:bCs/>
        </w:rPr>
      </w:pPr>
    </w:p>
    <w:p w14:paraId="12130FA3" w14:textId="77777777" w:rsidR="00665C66" w:rsidRPr="008F4EB1" w:rsidRDefault="00665C66" w:rsidP="00665C66">
      <w:pPr>
        <w:rPr>
          <w:rFonts w:cstheme="minorHAnsi"/>
        </w:rPr>
      </w:pPr>
    </w:p>
    <w:p w14:paraId="08CFEAE3" w14:textId="61C25D2B" w:rsidR="00AF04C1" w:rsidRPr="008F4EB1" w:rsidRDefault="00AF04C1" w:rsidP="00AF04C1">
      <w:pPr>
        <w:rPr>
          <w:rFonts w:cstheme="minorHAnsi"/>
          <w:bCs/>
        </w:rPr>
      </w:pPr>
      <w:r w:rsidRPr="008F4EB1">
        <w:rPr>
          <w:rFonts w:cstheme="minorHAnsi"/>
          <w:bCs/>
        </w:rPr>
        <w:t>Table 2. Univariable analysis for 90-day mortality</w:t>
      </w:r>
    </w:p>
    <w:p w14:paraId="2B72AA0F" w14:textId="77777777" w:rsidR="00AF04C1" w:rsidRPr="008F4EB1" w:rsidRDefault="00AF04C1" w:rsidP="00AF04C1">
      <w:pPr>
        <w:rPr>
          <w:rFonts w:cstheme="minorHAnsi"/>
          <w:bCs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17"/>
        <w:gridCol w:w="1790"/>
        <w:gridCol w:w="1790"/>
        <w:gridCol w:w="845"/>
      </w:tblGrid>
      <w:tr w:rsidR="00AF04C1" w:rsidRPr="008F4EB1" w14:paraId="3A3F998E" w14:textId="77777777" w:rsidTr="001E439C">
        <w:trPr>
          <w:cantSplit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8F2BFA3" w14:textId="77777777" w:rsidR="00AF04C1" w:rsidRPr="008F4EB1" w:rsidRDefault="00AF04C1" w:rsidP="00FE368A">
            <w:pPr>
              <w:jc w:val="center"/>
              <w:rPr>
                <w:rFonts w:cstheme="minorHAnsi"/>
                <w:b/>
                <w:bCs/>
              </w:rPr>
            </w:pPr>
            <w:r w:rsidRPr="008F4EB1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9357914" w14:textId="77777777" w:rsidR="001E439C" w:rsidRPr="008F4EB1" w:rsidRDefault="00AF04C1" w:rsidP="00FE368A">
            <w:pPr>
              <w:jc w:val="center"/>
              <w:rPr>
                <w:rFonts w:cstheme="minorHAnsi"/>
                <w:b/>
                <w:bCs/>
              </w:rPr>
            </w:pPr>
            <w:r w:rsidRPr="008F4EB1">
              <w:rPr>
                <w:rFonts w:cstheme="minorHAnsi"/>
                <w:b/>
                <w:bCs/>
              </w:rPr>
              <w:t xml:space="preserve">ALIVE AT </w:t>
            </w:r>
          </w:p>
          <w:p w14:paraId="43AEC747" w14:textId="0471B4E5" w:rsidR="00AF04C1" w:rsidRPr="008F4EB1" w:rsidRDefault="00AF04C1" w:rsidP="00FE368A">
            <w:pPr>
              <w:jc w:val="center"/>
              <w:rPr>
                <w:rFonts w:cstheme="minorHAnsi"/>
                <w:b/>
                <w:bCs/>
              </w:rPr>
            </w:pPr>
            <w:r w:rsidRPr="008F4EB1">
              <w:rPr>
                <w:rFonts w:cstheme="minorHAnsi"/>
                <w:b/>
                <w:bCs/>
              </w:rPr>
              <w:t>90 DAYS</w:t>
            </w:r>
          </w:p>
          <w:p w14:paraId="231FBA53" w14:textId="537FB5B5" w:rsidR="00AF04C1" w:rsidRPr="008F4EB1" w:rsidRDefault="00AF04C1" w:rsidP="00FE368A">
            <w:pPr>
              <w:jc w:val="center"/>
              <w:rPr>
                <w:rFonts w:cstheme="minorHAnsi"/>
                <w:b/>
                <w:bCs/>
              </w:rPr>
            </w:pPr>
            <w:r w:rsidRPr="008F4EB1">
              <w:rPr>
                <w:rFonts w:cstheme="minorHAnsi"/>
                <w:b/>
                <w:bCs/>
              </w:rPr>
              <w:t>(N=23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3DB9031" w14:textId="77777777" w:rsidR="001E439C" w:rsidRPr="008F4EB1" w:rsidRDefault="00AF04C1" w:rsidP="00FE368A">
            <w:pPr>
              <w:jc w:val="center"/>
              <w:rPr>
                <w:rFonts w:cstheme="minorHAnsi"/>
                <w:b/>
                <w:bCs/>
              </w:rPr>
            </w:pPr>
            <w:r w:rsidRPr="008F4EB1">
              <w:rPr>
                <w:rFonts w:cstheme="minorHAnsi"/>
                <w:b/>
                <w:bCs/>
              </w:rPr>
              <w:t xml:space="preserve">DEAD AT </w:t>
            </w:r>
          </w:p>
          <w:p w14:paraId="34E3410F" w14:textId="3372BD79" w:rsidR="00AF04C1" w:rsidRPr="008F4EB1" w:rsidRDefault="00AF04C1" w:rsidP="00FE368A">
            <w:pPr>
              <w:jc w:val="center"/>
              <w:rPr>
                <w:rFonts w:cstheme="minorHAnsi"/>
                <w:b/>
                <w:bCs/>
              </w:rPr>
            </w:pPr>
            <w:r w:rsidRPr="008F4EB1">
              <w:rPr>
                <w:rFonts w:cstheme="minorHAnsi"/>
                <w:b/>
                <w:bCs/>
              </w:rPr>
              <w:t>90 DAYS</w:t>
            </w:r>
          </w:p>
          <w:p w14:paraId="753DACF3" w14:textId="645B0FE1" w:rsidR="00AF04C1" w:rsidRPr="008F4EB1" w:rsidRDefault="00AF04C1" w:rsidP="00FE368A">
            <w:pPr>
              <w:jc w:val="center"/>
              <w:rPr>
                <w:rFonts w:cstheme="minorHAnsi"/>
                <w:b/>
                <w:bCs/>
              </w:rPr>
            </w:pPr>
            <w:r w:rsidRPr="008F4EB1">
              <w:rPr>
                <w:rFonts w:cstheme="minorHAnsi"/>
                <w:b/>
                <w:bCs/>
              </w:rPr>
              <w:t>(N=2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A20E009" w14:textId="77777777" w:rsidR="00AF04C1" w:rsidRPr="008F4EB1" w:rsidRDefault="00AF04C1" w:rsidP="00FE368A">
            <w:pPr>
              <w:jc w:val="center"/>
              <w:rPr>
                <w:rFonts w:cstheme="minorHAnsi"/>
                <w:b/>
                <w:bCs/>
              </w:rPr>
            </w:pPr>
            <w:r w:rsidRPr="008F4EB1">
              <w:rPr>
                <w:rFonts w:cstheme="minorHAnsi"/>
                <w:b/>
                <w:bCs/>
              </w:rPr>
              <w:t>P VALUE</w:t>
            </w:r>
          </w:p>
        </w:tc>
      </w:tr>
      <w:tr w:rsidR="00AF04C1" w:rsidRPr="008F4EB1" w14:paraId="65A22FE1" w14:textId="77777777" w:rsidTr="001E439C">
        <w:trPr>
          <w:cantSplit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4F29FB9" w14:textId="77777777" w:rsidR="00AF04C1" w:rsidRPr="008F4EB1" w:rsidRDefault="00AF04C1" w:rsidP="00FE368A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Age (years) (mean ±SD</w:t>
            </w:r>
            <w:r w:rsidRPr="008F4EB1">
              <w:rPr>
                <w:rFonts w:cstheme="minorHAnsi"/>
                <w:color w:val="000000" w:themeColor="text1"/>
                <w:vertAlign w:val="superscript"/>
              </w:rPr>
              <w:t>a</w:t>
            </w:r>
            <w:r w:rsidRPr="008F4E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AE64C74" w14:textId="0EA85FB6" w:rsidR="00AF04C1" w:rsidRPr="008F4EB1" w:rsidRDefault="00CC378A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65.0 (±9.6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00FEC96" w14:textId="6B81CF44" w:rsidR="00AF04C1" w:rsidRPr="008F4EB1" w:rsidRDefault="00CC378A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67.0 (±7.8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DF4064B" w14:textId="043BC03C" w:rsidR="00AF04C1" w:rsidRPr="008F4EB1" w:rsidRDefault="00CC378A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0.312</w:t>
            </w:r>
          </w:p>
        </w:tc>
      </w:tr>
      <w:tr w:rsidR="00AF04C1" w:rsidRPr="008F4EB1" w14:paraId="213A2764" w14:textId="77777777" w:rsidTr="001E439C">
        <w:trPr>
          <w:cantSplit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1A13B344" w14:textId="77777777" w:rsidR="00AF04C1" w:rsidRPr="008F4EB1" w:rsidRDefault="00AF04C1" w:rsidP="00FE368A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Male sex (%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D0FA18" w14:textId="388442A6" w:rsidR="00AF04C1" w:rsidRPr="008F4EB1" w:rsidRDefault="00EA0DF3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56.3% (n=13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171BA5" w14:textId="04DBEACF" w:rsidR="00AF04C1" w:rsidRPr="008F4EB1" w:rsidRDefault="00EA0DF3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68.0% (n=1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8C7A3C" w14:textId="0712B639" w:rsidR="00AF04C1" w:rsidRPr="008F4EB1" w:rsidRDefault="00EA0DF3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0.260</w:t>
            </w:r>
          </w:p>
        </w:tc>
      </w:tr>
      <w:tr w:rsidR="00AF04C1" w:rsidRPr="008F4EB1" w14:paraId="0A965DCB" w14:textId="77777777" w:rsidTr="001E439C">
        <w:trPr>
          <w:cantSplit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4F05E7C4" w14:textId="7FCE8A1C" w:rsidR="00AF04C1" w:rsidRPr="008F4EB1" w:rsidRDefault="00AF04C1" w:rsidP="00FE368A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Neoadjuvant therapy (%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992C23" w14:textId="5DE014CE" w:rsidR="00AF04C1" w:rsidRPr="008F4EB1" w:rsidRDefault="008F4EB1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5.2</w:t>
            </w:r>
            <w:r w:rsidR="00EA0DF3" w:rsidRPr="008F4EB1">
              <w:rPr>
                <w:rFonts w:cstheme="minorHAnsi"/>
                <w:color w:val="000000"/>
              </w:rPr>
              <w:t>% (n=1</w:t>
            </w:r>
            <w:r w:rsidRPr="008F4EB1">
              <w:rPr>
                <w:rFonts w:cstheme="minorHAnsi"/>
                <w:color w:val="000000"/>
              </w:rPr>
              <w:t>2</w:t>
            </w:r>
            <w:r w:rsidR="00EA0DF3" w:rsidRPr="008F4EB1">
              <w:rPr>
                <w:rFonts w:cstheme="minorHAns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3EFDB2" w14:textId="4AFD2EFA" w:rsidR="00AF04C1" w:rsidRPr="008F4EB1" w:rsidRDefault="00EA0DF3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24.0% (n=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97A4B4" w14:textId="64FEFC24" w:rsidR="00AF04C1" w:rsidRPr="008F4EB1" w:rsidRDefault="008F4EB1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&lt;0.001</w:t>
            </w:r>
          </w:p>
        </w:tc>
      </w:tr>
      <w:tr w:rsidR="00AF04C1" w:rsidRPr="008F4EB1" w14:paraId="212DEC6B" w14:textId="77777777" w:rsidTr="001E439C">
        <w:trPr>
          <w:cantSplit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4598E467" w14:textId="77777777" w:rsidR="00AF04C1" w:rsidRPr="008F4EB1" w:rsidRDefault="00AF04C1" w:rsidP="00FE368A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PS</w:t>
            </w:r>
            <w:r w:rsidRPr="008F4EB1">
              <w:rPr>
                <w:rFonts w:cstheme="minorHAnsi"/>
                <w:color w:val="000000" w:themeColor="text1"/>
                <w:vertAlign w:val="superscript"/>
              </w:rPr>
              <w:t xml:space="preserve">b </w:t>
            </w:r>
            <w:r w:rsidRPr="008F4EB1">
              <w:rPr>
                <w:rFonts w:cstheme="minorHAnsi"/>
                <w:color w:val="000000" w:themeColor="text1"/>
              </w:rPr>
              <w:t>(median ±IQR</w:t>
            </w:r>
            <w:r w:rsidRPr="008F4EB1">
              <w:rPr>
                <w:rFonts w:cstheme="minorHAnsi"/>
                <w:color w:val="000000" w:themeColor="text1"/>
                <w:vertAlign w:val="superscript"/>
              </w:rPr>
              <w:t>c</w:t>
            </w:r>
            <w:r w:rsidRPr="008F4E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7F0AFA" w14:textId="4AFAE714" w:rsidR="00AF04C1" w:rsidRPr="008F4EB1" w:rsidRDefault="00EA0DF3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1.0 (±0.0-1.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D4DE34" w14:textId="28C90D09" w:rsidR="00AF04C1" w:rsidRPr="008F4EB1" w:rsidRDefault="00EA0DF3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1.0 (±0.5-1.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5D5260" w14:textId="77777777" w:rsidR="00AF04C1" w:rsidRPr="008F4EB1" w:rsidRDefault="00AF04C1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0.285</w:t>
            </w:r>
          </w:p>
        </w:tc>
      </w:tr>
      <w:tr w:rsidR="00AF04C1" w:rsidRPr="008F4EB1" w14:paraId="019FA80C" w14:textId="77777777" w:rsidTr="001E439C">
        <w:trPr>
          <w:cantSplit/>
          <w:jc w:val="center"/>
        </w:trPr>
        <w:tc>
          <w:tcPr>
            <w:tcW w:w="0" w:type="auto"/>
            <w:shd w:val="clear" w:color="auto" w:fill="auto"/>
          </w:tcPr>
          <w:p w14:paraId="79D3798B" w14:textId="77777777" w:rsidR="00AF04C1" w:rsidRPr="008F4EB1" w:rsidRDefault="00AF04C1" w:rsidP="00FE368A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% Predicted DLCO</w:t>
            </w:r>
            <w:r w:rsidRPr="008F4EB1">
              <w:rPr>
                <w:rFonts w:cstheme="minorHAnsi"/>
                <w:color w:val="000000" w:themeColor="text1"/>
                <w:vertAlign w:val="superscript"/>
              </w:rPr>
              <w:t xml:space="preserve">d </w:t>
            </w:r>
            <w:r w:rsidRPr="008F4EB1">
              <w:rPr>
                <w:rFonts w:cstheme="minorHAnsi"/>
                <w:color w:val="000000" w:themeColor="text1"/>
              </w:rPr>
              <w:t xml:space="preserve">(mean ±SD)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EABDEF" w14:textId="6D8B2E0F" w:rsidR="00AF04C1" w:rsidRPr="008F4EB1" w:rsidRDefault="00CC378A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71.4% (±16.5%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855E28" w14:textId="570DDDEF" w:rsidR="00AF04C1" w:rsidRPr="008F4EB1" w:rsidRDefault="00CC378A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68.8% (±18.8%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79E052" w14:textId="7120955A" w:rsidR="00AF04C1" w:rsidRPr="008F4EB1" w:rsidRDefault="00CC378A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0.457</w:t>
            </w:r>
          </w:p>
        </w:tc>
      </w:tr>
      <w:tr w:rsidR="00AF04C1" w:rsidRPr="008F4EB1" w14:paraId="3BFA323A" w14:textId="77777777" w:rsidTr="001E439C">
        <w:trPr>
          <w:cantSplit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64FE8A61" w14:textId="77777777" w:rsidR="00AF04C1" w:rsidRPr="008F4EB1" w:rsidRDefault="00AF04C1" w:rsidP="00FE368A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Creatinine (median ±IQR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0FAA05" w14:textId="366021CA" w:rsidR="00AF04C1" w:rsidRPr="008F4EB1" w:rsidRDefault="00EA0DF3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71.0 (±64.0-83.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FA4DA5" w14:textId="77A59FC3" w:rsidR="00AF04C1" w:rsidRPr="008F4EB1" w:rsidRDefault="00EA0DF3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72.0 (±68.5-83.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8185E4" w14:textId="6AC902D5" w:rsidR="00AF04C1" w:rsidRPr="008F4EB1" w:rsidRDefault="00CC378A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0.485</w:t>
            </w:r>
          </w:p>
        </w:tc>
      </w:tr>
      <w:tr w:rsidR="00AF04C1" w:rsidRPr="008F4EB1" w14:paraId="1B4F3992" w14:textId="77777777" w:rsidTr="001E439C">
        <w:trPr>
          <w:cantSplit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0865AFF8" w14:textId="77777777" w:rsidR="00AF04C1" w:rsidRPr="008F4EB1" w:rsidRDefault="00AF04C1" w:rsidP="00FE368A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Anaemia (%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1C68DA" w14:textId="2F9DE708" w:rsidR="00AF04C1" w:rsidRPr="008F4EB1" w:rsidRDefault="001E439C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34.6% (n=8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EF5009" w14:textId="51118094" w:rsidR="00AF04C1" w:rsidRPr="008F4EB1" w:rsidRDefault="001E439C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36.0% (n=9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DE1EC5" w14:textId="77777777" w:rsidR="00AF04C1" w:rsidRPr="008F4EB1" w:rsidRDefault="00AF04C1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0.891</w:t>
            </w:r>
          </w:p>
        </w:tc>
      </w:tr>
      <w:tr w:rsidR="00AF04C1" w:rsidRPr="008F4EB1" w14:paraId="424A4B12" w14:textId="77777777" w:rsidTr="001E439C">
        <w:trPr>
          <w:cantSplit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49604CE3" w14:textId="77777777" w:rsidR="00AF04C1" w:rsidRPr="008F4EB1" w:rsidRDefault="00AF04C1" w:rsidP="00FE368A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Smoking (%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7278CF" w14:textId="7FA9CCB7" w:rsidR="00AF04C1" w:rsidRPr="008F4EB1" w:rsidRDefault="001E439C" w:rsidP="00FE368A">
            <w:pPr>
              <w:ind w:left="60" w:right="60"/>
              <w:jc w:val="center"/>
              <w:rPr>
                <w:rFonts w:cstheme="minorHAnsi"/>
                <w:color w:val="010204"/>
              </w:rPr>
            </w:pPr>
            <w:r w:rsidRPr="008F4EB1">
              <w:rPr>
                <w:rFonts w:cstheme="minorHAnsi"/>
                <w:color w:val="000000"/>
              </w:rPr>
              <w:t>87.4% (n=20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915698" w14:textId="16B5F95B" w:rsidR="00AF04C1" w:rsidRPr="008F4EB1" w:rsidRDefault="001E439C" w:rsidP="001E439C">
            <w:pPr>
              <w:ind w:right="60"/>
              <w:jc w:val="center"/>
              <w:rPr>
                <w:rFonts w:cstheme="minorHAnsi"/>
                <w:color w:val="010204"/>
              </w:rPr>
            </w:pPr>
            <w:r w:rsidRPr="008F4EB1">
              <w:rPr>
                <w:rFonts w:cstheme="minorHAnsi"/>
                <w:color w:val="010204"/>
              </w:rPr>
              <w:t>88.0% (n=2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B3E44D" w14:textId="77777777" w:rsidR="00AF04C1" w:rsidRPr="008F4EB1" w:rsidRDefault="00AF04C1" w:rsidP="00FE368A">
            <w:pPr>
              <w:ind w:left="60" w:right="60"/>
              <w:jc w:val="center"/>
              <w:rPr>
                <w:rFonts w:cstheme="minorHAnsi"/>
                <w:color w:val="010204"/>
              </w:rPr>
            </w:pPr>
            <w:r w:rsidRPr="008F4EB1">
              <w:rPr>
                <w:rFonts w:cstheme="minorHAnsi"/>
                <w:color w:val="000000"/>
              </w:rPr>
              <w:t>0.937</w:t>
            </w:r>
          </w:p>
        </w:tc>
      </w:tr>
      <w:tr w:rsidR="00AF04C1" w:rsidRPr="008F4EB1" w14:paraId="2B178B86" w14:textId="77777777" w:rsidTr="001E439C">
        <w:trPr>
          <w:cantSplit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372EB700" w14:textId="77777777" w:rsidR="00AF04C1" w:rsidRPr="008F4EB1" w:rsidRDefault="00AF04C1" w:rsidP="00FE368A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IHD</w:t>
            </w:r>
            <w:r w:rsidRPr="008F4EB1">
              <w:rPr>
                <w:rFonts w:cstheme="minorHAnsi"/>
                <w:color w:val="000000" w:themeColor="text1"/>
                <w:vertAlign w:val="superscript"/>
              </w:rPr>
              <w:t xml:space="preserve">e </w:t>
            </w:r>
            <w:r w:rsidRPr="008F4EB1">
              <w:rPr>
                <w:rFonts w:cstheme="minorHAnsi"/>
                <w:color w:val="000000" w:themeColor="text1"/>
              </w:rPr>
              <w:t>(%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2F3D17" w14:textId="5C3A5414" w:rsidR="00AF04C1" w:rsidRPr="008F4EB1" w:rsidRDefault="001E439C" w:rsidP="00FE368A">
            <w:pPr>
              <w:ind w:left="60" w:right="60"/>
              <w:jc w:val="center"/>
              <w:rPr>
                <w:rFonts w:cstheme="minorHAnsi"/>
                <w:color w:val="010204"/>
              </w:rPr>
            </w:pPr>
            <w:r w:rsidRPr="008F4EB1">
              <w:rPr>
                <w:rFonts w:cstheme="minorHAnsi"/>
                <w:color w:val="000000"/>
              </w:rPr>
              <w:t>7.8% (n=1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4756C6" w14:textId="69AF260F" w:rsidR="00AF04C1" w:rsidRPr="008F4EB1" w:rsidRDefault="001E439C" w:rsidP="00FE368A">
            <w:pPr>
              <w:ind w:left="60" w:right="60"/>
              <w:jc w:val="center"/>
              <w:rPr>
                <w:rFonts w:cstheme="minorHAnsi"/>
                <w:color w:val="010204"/>
              </w:rPr>
            </w:pPr>
            <w:r w:rsidRPr="008F4EB1">
              <w:rPr>
                <w:rFonts w:cstheme="minorHAnsi"/>
                <w:color w:val="000000"/>
              </w:rPr>
              <w:t>4.0% (n=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D8C558" w14:textId="6A1BC5D6" w:rsidR="00AF04C1" w:rsidRPr="008F4EB1" w:rsidRDefault="001E439C" w:rsidP="00FE368A">
            <w:pPr>
              <w:ind w:left="60" w:right="60"/>
              <w:jc w:val="center"/>
              <w:rPr>
                <w:rFonts w:cstheme="minorHAnsi"/>
                <w:color w:val="010204"/>
              </w:rPr>
            </w:pPr>
            <w:r w:rsidRPr="008F4EB1">
              <w:rPr>
                <w:rFonts w:cstheme="minorHAnsi"/>
                <w:color w:val="000000"/>
              </w:rPr>
              <w:t>0.492</w:t>
            </w:r>
          </w:p>
        </w:tc>
      </w:tr>
      <w:tr w:rsidR="00AF04C1" w:rsidRPr="008F4EB1" w14:paraId="2E1AF9BB" w14:textId="77777777" w:rsidTr="001E439C">
        <w:trPr>
          <w:cantSplit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41506341" w14:textId="77777777" w:rsidR="00AF04C1" w:rsidRPr="008F4EB1" w:rsidRDefault="00AF04C1" w:rsidP="00FE368A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Right-sided resection (%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FC8AB5" w14:textId="7CCAA23F" w:rsidR="00AF04C1" w:rsidRPr="008F4EB1" w:rsidRDefault="001E439C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30.3% (n=7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621047" w14:textId="0B6EB433" w:rsidR="00AF04C1" w:rsidRPr="008F4EB1" w:rsidRDefault="001E439C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48.0% (n=1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175B6C" w14:textId="3D6C6D93" w:rsidR="00AF04C1" w:rsidRPr="008F4EB1" w:rsidRDefault="001E439C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0.072</w:t>
            </w:r>
          </w:p>
        </w:tc>
      </w:tr>
      <w:tr w:rsidR="00AF04C1" w:rsidRPr="008F4EB1" w14:paraId="184159A3" w14:textId="77777777" w:rsidTr="001E439C">
        <w:trPr>
          <w:cantSplit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BEB36F3" w14:textId="77777777" w:rsidR="00AF04C1" w:rsidRPr="008F4EB1" w:rsidRDefault="00AF04C1" w:rsidP="00FE368A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Advanced (stage III/IV) disease 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9A7F512" w14:textId="740E1390" w:rsidR="00AF04C1" w:rsidRPr="008F4EB1" w:rsidRDefault="001E439C" w:rsidP="00FE368A">
            <w:pPr>
              <w:ind w:left="60" w:right="60"/>
              <w:jc w:val="center"/>
              <w:rPr>
                <w:rFonts w:cstheme="minorHAnsi"/>
                <w:color w:val="010204"/>
              </w:rPr>
            </w:pPr>
            <w:r w:rsidRPr="008F4EB1">
              <w:rPr>
                <w:rFonts w:cstheme="minorHAnsi"/>
                <w:color w:val="000000"/>
              </w:rPr>
              <w:t>43.7% (n=101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B71A9D9" w14:textId="04477E85" w:rsidR="00AF04C1" w:rsidRPr="008F4EB1" w:rsidRDefault="001E439C" w:rsidP="00FE368A">
            <w:pPr>
              <w:ind w:left="60" w:right="60"/>
              <w:jc w:val="center"/>
              <w:rPr>
                <w:rFonts w:cstheme="minorHAnsi"/>
                <w:color w:val="010204"/>
              </w:rPr>
            </w:pPr>
            <w:r w:rsidRPr="008F4EB1">
              <w:rPr>
                <w:rFonts w:cstheme="minorHAnsi"/>
                <w:color w:val="000000"/>
              </w:rPr>
              <w:t>24.0% (n=6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28DE2C5" w14:textId="39C98EA2" w:rsidR="00AF04C1" w:rsidRPr="008F4EB1" w:rsidRDefault="001E439C" w:rsidP="00FE368A">
            <w:pPr>
              <w:ind w:left="60" w:right="60"/>
              <w:jc w:val="center"/>
              <w:rPr>
                <w:rFonts w:cstheme="minorHAnsi"/>
                <w:color w:val="010204"/>
              </w:rPr>
            </w:pPr>
            <w:r w:rsidRPr="008F4EB1">
              <w:rPr>
                <w:rFonts w:cstheme="minorHAnsi"/>
                <w:color w:val="000000"/>
              </w:rPr>
              <w:t>0.058</w:t>
            </w:r>
          </w:p>
        </w:tc>
      </w:tr>
    </w:tbl>
    <w:p w14:paraId="1E18934B" w14:textId="77777777" w:rsidR="00AF04C1" w:rsidRPr="008F4EB1" w:rsidRDefault="00AF04C1" w:rsidP="00AF04C1">
      <w:pPr>
        <w:rPr>
          <w:rFonts w:cstheme="minorHAnsi"/>
          <w:bCs/>
        </w:rPr>
      </w:pPr>
      <w:r w:rsidRPr="008F4EB1">
        <w:rPr>
          <w:rFonts w:cstheme="minorHAnsi"/>
          <w:bCs/>
        </w:rPr>
        <w:t>Footnote a: standard deviation, b: performance status; c: interquartile range, d: diffusion capacity of the lung for carbon monoxide; e: ischaemic heart disease</w:t>
      </w:r>
    </w:p>
    <w:p w14:paraId="13FB5748" w14:textId="384D9781" w:rsidR="00CA7164" w:rsidRPr="008F4EB1" w:rsidRDefault="00CA7164">
      <w:pPr>
        <w:rPr>
          <w:rFonts w:cstheme="minorHAnsi"/>
        </w:rPr>
      </w:pPr>
    </w:p>
    <w:p w14:paraId="3E254B4A" w14:textId="330C4209" w:rsidR="00905B35" w:rsidRPr="008F4EB1" w:rsidRDefault="00905B35" w:rsidP="00CA7164">
      <w:pPr>
        <w:rPr>
          <w:rFonts w:cstheme="minorHAnsi"/>
          <w:bCs/>
        </w:rPr>
      </w:pPr>
    </w:p>
    <w:p w14:paraId="784E325A" w14:textId="03A99B63" w:rsidR="00905B35" w:rsidRPr="008F4EB1" w:rsidRDefault="00905B35" w:rsidP="00CA7164">
      <w:pPr>
        <w:rPr>
          <w:rFonts w:cstheme="minorHAnsi"/>
          <w:bCs/>
        </w:rPr>
      </w:pPr>
    </w:p>
    <w:p w14:paraId="1CBADDC3" w14:textId="77777777" w:rsidR="001E439C" w:rsidRPr="008F4EB1" w:rsidRDefault="001E439C" w:rsidP="00CA7164">
      <w:pPr>
        <w:rPr>
          <w:rFonts w:cstheme="minorHAnsi"/>
          <w:bCs/>
        </w:rPr>
      </w:pPr>
    </w:p>
    <w:p w14:paraId="147D1E6E" w14:textId="07682679" w:rsidR="00AF04C1" w:rsidRPr="008F4EB1" w:rsidRDefault="00AF04C1" w:rsidP="00AF04C1">
      <w:pPr>
        <w:rPr>
          <w:rFonts w:cstheme="minorHAnsi"/>
          <w:bCs/>
        </w:rPr>
      </w:pPr>
      <w:r w:rsidRPr="008F4EB1">
        <w:rPr>
          <w:rFonts w:cstheme="minorHAnsi"/>
          <w:bCs/>
        </w:rPr>
        <w:lastRenderedPageBreak/>
        <w:t>Table 3. Univariable analysis for 1-year mortality</w:t>
      </w:r>
    </w:p>
    <w:p w14:paraId="1F0526D3" w14:textId="77777777" w:rsidR="00AF04C1" w:rsidRPr="008F4EB1" w:rsidRDefault="00AF04C1" w:rsidP="00AF04C1">
      <w:pPr>
        <w:rPr>
          <w:rFonts w:cstheme="minorHAnsi"/>
          <w:bCs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17"/>
        <w:gridCol w:w="1790"/>
        <w:gridCol w:w="1790"/>
        <w:gridCol w:w="845"/>
      </w:tblGrid>
      <w:tr w:rsidR="00AF04C1" w:rsidRPr="008F4EB1" w14:paraId="252D35D5" w14:textId="77777777" w:rsidTr="001E439C">
        <w:trPr>
          <w:cantSplit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3AF1D5C" w14:textId="77777777" w:rsidR="00AF04C1" w:rsidRPr="008F4EB1" w:rsidRDefault="00AF04C1" w:rsidP="00FE368A">
            <w:pPr>
              <w:jc w:val="center"/>
              <w:rPr>
                <w:rFonts w:cstheme="minorHAnsi"/>
                <w:b/>
                <w:bCs/>
              </w:rPr>
            </w:pPr>
            <w:r w:rsidRPr="008F4EB1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7E55554" w14:textId="77777777" w:rsidR="001E439C" w:rsidRPr="008F4EB1" w:rsidRDefault="00AF04C1" w:rsidP="00AF04C1">
            <w:pPr>
              <w:jc w:val="center"/>
              <w:rPr>
                <w:rFonts w:cstheme="minorHAnsi"/>
                <w:b/>
                <w:bCs/>
              </w:rPr>
            </w:pPr>
            <w:r w:rsidRPr="008F4EB1">
              <w:rPr>
                <w:rFonts w:cstheme="minorHAnsi"/>
                <w:b/>
                <w:bCs/>
              </w:rPr>
              <w:t xml:space="preserve">ALIVE AT </w:t>
            </w:r>
          </w:p>
          <w:p w14:paraId="0A91428D" w14:textId="3ED336AD" w:rsidR="00AF04C1" w:rsidRPr="008F4EB1" w:rsidRDefault="00AF04C1" w:rsidP="00AF04C1">
            <w:pPr>
              <w:jc w:val="center"/>
              <w:rPr>
                <w:rFonts w:cstheme="minorHAnsi"/>
                <w:b/>
                <w:bCs/>
              </w:rPr>
            </w:pPr>
            <w:r w:rsidRPr="008F4EB1">
              <w:rPr>
                <w:rFonts w:cstheme="minorHAnsi"/>
                <w:b/>
                <w:bCs/>
              </w:rPr>
              <w:t>1 YEAR</w:t>
            </w:r>
          </w:p>
          <w:p w14:paraId="527ED5D4" w14:textId="7CFAF303" w:rsidR="00AF04C1" w:rsidRPr="008F4EB1" w:rsidRDefault="00AF04C1" w:rsidP="00AF04C1">
            <w:pPr>
              <w:jc w:val="center"/>
              <w:rPr>
                <w:rFonts w:cstheme="minorHAnsi"/>
                <w:b/>
                <w:bCs/>
              </w:rPr>
            </w:pPr>
            <w:r w:rsidRPr="008F4EB1">
              <w:rPr>
                <w:rFonts w:cstheme="minorHAnsi"/>
                <w:b/>
                <w:bCs/>
              </w:rPr>
              <w:t>(N=184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533BF79" w14:textId="77777777" w:rsidR="001E439C" w:rsidRPr="008F4EB1" w:rsidRDefault="00AF04C1" w:rsidP="00FE368A">
            <w:pPr>
              <w:jc w:val="center"/>
              <w:rPr>
                <w:rFonts w:cstheme="minorHAnsi"/>
                <w:b/>
                <w:bCs/>
              </w:rPr>
            </w:pPr>
            <w:r w:rsidRPr="008F4EB1">
              <w:rPr>
                <w:rFonts w:cstheme="minorHAnsi"/>
                <w:b/>
                <w:bCs/>
              </w:rPr>
              <w:t xml:space="preserve">DEAD AT </w:t>
            </w:r>
          </w:p>
          <w:p w14:paraId="759D8F0C" w14:textId="4407401F" w:rsidR="00AF04C1" w:rsidRPr="008F4EB1" w:rsidRDefault="00AF04C1" w:rsidP="00FE368A">
            <w:pPr>
              <w:jc w:val="center"/>
              <w:rPr>
                <w:rFonts w:cstheme="minorHAnsi"/>
                <w:b/>
                <w:bCs/>
              </w:rPr>
            </w:pPr>
            <w:r w:rsidRPr="008F4EB1">
              <w:rPr>
                <w:rFonts w:cstheme="minorHAnsi"/>
                <w:b/>
                <w:bCs/>
              </w:rPr>
              <w:t>1 YEAR</w:t>
            </w:r>
          </w:p>
          <w:p w14:paraId="6F9BAFFC" w14:textId="0D47EB16" w:rsidR="00AF04C1" w:rsidRPr="008F4EB1" w:rsidRDefault="00AF04C1" w:rsidP="00FE368A">
            <w:pPr>
              <w:jc w:val="center"/>
              <w:rPr>
                <w:rFonts w:cstheme="minorHAnsi"/>
                <w:b/>
                <w:bCs/>
              </w:rPr>
            </w:pPr>
            <w:r w:rsidRPr="008F4EB1">
              <w:rPr>
                <w:rFonts w:cstheme="minorHAnsi"/>
                <w:b/>
                <w:bCs/>
              </w:rPr>
              <w:t>(N=72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2BB4404" w14:textId="77777777" w:rsidR="00AF04C1" w:rsidRPr="008F4EB1" w:rsidRDefault="00AF04C1" w:rsidP="00FE368A">
            <w:pPr>
              <w:jc w:val="center"/>
              <w:rPr>
                <w:rFonts w:cstheme="minorHAnsi"/>
                <w:b/>
                <w:bCs/>
              </w:rPr>
            </w:pPr>
            <w:r w:rsidRPr="008F4EB1">
              <w:rPr>
                <w:rFonts w:cstheme="minorHAnsi"/>
                <w:b/>
                <w:bCs/>
              </w:rPr>
              <w:t>P VALUE</w:t>
            </w:r>
          </w:p>
        </w:tc>
      </w:tr>
      <w:tr w:rsidR="00AF04C1" w:rsidRPr="008F4EB1" w14:paraId="0E7D1D4B" w14:textId="77777777" w:rsidTr="001E439C">
        <w:trPr>
          <w:cantSplit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276E0D4" w14:textId="77777777" w:rsidR="00AF04C1" w:rsidRPr="008F4EB1" w:rsidRDefault="00AF04C1" w:rsidP="00FE368A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Age (years) (mean ±SD</w:t>
            </w:r>
            <w:r w:rsidRPr="008F4EB1">
              <w:rPr>
                <w:rFonts w:cstheme="minorHAnsi"/>
                <w:color w:val="000000" w:themeColor="text1"/>
                <w:vertAlign w:val="superscript"/>
              </w:rPr>
              <w:t>a</w:t>
            </w:r>
            <w:r w:rsidRPr="008F4E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59C048D" w14:textId="3F0973C5" w:rsidR="00AF04C1" w:rsidRPr="008F4EB1" w:rsidRDefault="00CC378A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64.8 (±9.6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D675F67" w14:textId="15BEA240" w:rsidR="00AF04C1" w:rsidRPr="008F4EB1" w:rsidRDefault="00CC378A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66.1 (±8.9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1C3C583" w14:textId="570D144D" w:rsidR="00AF04C1" w:rsidRPr="008F4EB1" w:rsidRDefault="00AF04C1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0.3</w:t>
            </w:r>
            <w:r w:rsidR="00CC378A" w:rsidRPr="008F4EB1">
              <w:rPr>
                <w:rFonts w:cstheme="minorHAnsi"/>
                <w:color w:val="000000"/>
              </w:rPr>
              <w:t>26</w:t>
            </w:r>
          </w:p>
        </w:tc>
      </w:tr>
      <w:tr w:rsidR="00AF04C1" w:rsidRPr="008F4EB1" w14:paraId="7B72E091" w14:textId="77777777" w:rsidTr="001E439C">
        <w:trPr>
          <w:cantSplit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70D96C88" w14:textId="77777777" w:rsidR="00AF04C1" w:rsidRPr="008F4EB1" w:rsidRDefault="00AF04C1" w:rsidP="00FE368A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Male sex (%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2596A3" w14:textId="7C109B28" w:rsidR="00AF04C1" w:rsidRPr="008F4EB1" w:rsidRDefault="001E439C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57.1% (n=10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10E786" w14:textId="4649BE4A" w:rsidR="00AF04C1" w:rsidRPr="008F4EB1" w:rsidRDefault="001E439C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58.3% (n=4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8EC045" w14:textId="5E5D3143" w:rsidR="00AF04C1" w:rsidRPr="008F4EB1" w:rsidRDefault="001E439C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0.854</w:t>
            </w:r>
          </w:p>
        </w:tc>
      </w:tr>
      <w:tr w:rsidR="00AF04C1" w:rsidRPr="008F4EB1" w14:paraId="10050E45" w14:textId="77777777" w:rsidTr="001E439C">
        <w:trPr>
          <w:cantSplit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011E2226" w14:textId="728EB892" w:rsidR="00AF04C1" w:rsidRPr="008F4EB1" w:rsidRDefault="00AF04C1" w:rsidP="00FE368A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Neoadjuvant therapy (%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10CEDD" w14:textId="43AB1E70" w:rsidR="00AF04C1" w:rsidRPr="008F4EB1" w:rsidRDefault="008F4EB1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/>
              </w:rPr>
              <w:t>4.9</w:t>
            </w:r>
            <w:r w:rsidR="001E439C" w:rsidRPr="008F4EB1">
              <w:rPr>
                <w:rFonts w:cstheme="minorHAnsi"/>
                <w:color w:val="000000"/>
              </w:rPr>
              <w:t>% (n=</w:t>
            </w:r>
            <w:r>
              <w:rPr>
                <w:rFonts w:cstheme="minorHAnsi"/>
                <w:color w:val="000000"/>
              </w:rPr>
              <w:t>9</w:t>
            </w:r>
            <w:r w:rsidR="001E439C" w:rsidRPr="008F4EB1">
              <w:rPr>
                <w:rFonts w:cstheme="minorHAnsi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DCE3EE" w14:textId="05E4D7AE" w:rsidR="00AF04C1" w:rsidRPr="008F4EB1" w:rsidRDefault="001E439C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1</w:t>
            </w:r>
            <w:r w:rsidR="008F4EB1">
              <w:rPr>
                <w:rFonts w:cstheme="minorHAnsi"/>
                <w:color w:val="000000"/>
              </w:rPr>
              <w:t>2.5</w:t>
            </w:r>
            <w:r w:rsidRPr="008F4EB1">
              <w:rPr>
                <w:rFonts w:cstheme="minorHAnsi"/>
                <w:color w:val="000000"/>
              </w:rPr>
              <w:t>% (n=1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20F933" w14:textId="4F2B278E" w:rsidR="00AF04C1" w:rsidRPr="008F4EB1" w:rsidRDefault="008F4EB1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/>
              </w:rPr>
              <w:t>0.032</w:t>
            </w:r>
          </w:p>
        </w:tc>
      </w:tr>
      <w:tr w:rsidR="00AF04C1" w:rsidRPr="008F4EB1" w14:paraId="23F61E71" w14:textId="77777777" w:rsidTr="001E439C">
        <w:trPr>
          <w:cantSplit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2D012065" w14:textId="77777777" w:rsidR="00AF04C1" w:rsidRPr="008F4EB1" w:rsidRDefault="00AF04C1" w:rsidP="00FE368A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PS</w:t>
            </w:r>
            <w:r w:rsidRPr="008F4EB1">
              <w:rPr>
                <w:rFonts w:cstheme="minorHAnsi"/>
                <w:color w:val="000000" w:themeColor="text1"/>
                <w:vertAlign w:val="superscript"/>
              </w:rPr>
              <w:t xml:space="preserve">b </w:t>
            </w:r>
            <w:r w:rsidRPr="008F4EB1">
              <w:rPr>
                <w:rFonts w:cstheme="minorHAnsi"/>
                <w:color w:val="000000" w:themeColor="text1"/>
              </w:rPr>
              <w:t>(median ±IQR</w:t>
            </w:r>
            <w:r w:rsidRPr="008F4EB1">
              <w:rPr>
                <w:rFonts w:cstheme="minorHAnsi"/>
                <w:color w:val="000000" w:themeColor="text1"/>
                <w:vertAlign w:val="superscript"/>
              </w:rPr>
              <w:t>c</w:t>
            </w:r>
            <w:r w:rsidRPr="008F4EB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44866E" w14:textId="78D37101" w:rsidR="00AF04C1" w:rsidRPr="008F4EB1" w:rsidRDefault="00EA0DF3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1.0 (±0.0-1.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E5E53B" w14:textId="5638CD11" w:rsidR="00AF04C1" w:rsidRPr="008F4EB1" w:rsidRDefault="00EA0DF3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1.0 (±1.0-1.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97D5E8" w14:textId="3CD26133" w:rsidR="00AF04C1" w:rsidRPr="008F4EB1" w:rsidRDefault="00AF04C1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0.</w:t>
            </w:r>
            <w:r w:rsidR="00EA0DF3" w:rsidRPr="008F4EB1">
              <w:rPr>
                <w:rFonts w:cstheme="minorHAnsi"/>
                <w:color w:val="000000"/>
              </w:rPr>
              <w:t>001</w:t>
            </w:r>
          </w:p>
        </w:tc>
      </w:tr>
      <w:tr w:rsidR="00AF04C1" w:rsidRPr="008F4EB1" w14:paraId="4C7F2798" w14:textId="77777777" w:rsidTr="001E439C">
        <w:trPr>
          <w:cantSplit/>
          <w:jc w:val="center"/>
        </w:trPr>
        <w:tc>
          <w:tcPr>
            <w:tcW w:w="0" w:type="auto"/>
            <w:shd w:val="clear" w:color="auto" w:fill="auto"/>
          </w:tcPr>
          <w:p w14:paraId="33FAA3E0" w14:textId="77777777" w:rsidR="00AF04C1" w:rsidRPr="008F4EB1" w:rsidRDefault="00AF04C1" w:rsidP="00FE368A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% Predicted DLCO</w:t>
            </w:r>
            <w:r w:rsidRPr="008F4EB1">
              <w:rPr>
                <w:rFonts w:cstheme="minorHAnsi"/>
                <w:color w:val="000000" w:themeColor="text1"/>
                <w:vertAlign w:val="superscript"/>
              </w:rPr>
              <w:t xml:space="preserve">d </w:t>
            </w:r>
            <w:r w:rsidRPr="008F4EB1">
              <w:rPr>
                <w:rFonts w:cstheme="minorHAnsi"/>
                <w:color w:val="000000" w:themeColor="text1"/>
              </w:rPr>
              <w:t xml:space="preserve">(mean ±SD)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6DA583" w14:textId="0919F09A" w:rsidR="00AF04C1" w:rsidRPr="008F4EB1" w:rsidRDefault="00CC378A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71.4% (±16.6%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7363F6" w14:textId="3A163F8F" w:rsidR="00AF04C1" w:rsidRPr="008F4EB1" w:rsidRDefault="00CC378A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70.3% (±17.0%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CEB840" w14:textId="33E42D22" w:rsidR="00AF04C1" w:rsidRPr="008F4EB1" w:rsidRDefault="00CC378A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0.627</w:t>
            </w:r>
          </w:p>
        </w:tc>
      </w:tr>
      <w:tr w:rsidR="00AF04C1" w:rsidRPr="008F4EB1" w14:paraId="42F2B01E" w14:textId="77777777" w:rsidTr="001E439C">
        <w:trPr>
          <w:cantSplit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451EE2D6" w14:textId="77777777" w:rsidR="00AF04C1" w:rsidRPr="008F4EB1" w:rsidRDefault="00AF04C1" w:rsidP="00FE368A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Creatinine (median ±IQR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F105CE" w14:textId="52168BE7" w:rsidR="00AF04C1" w:rsidRPr="008F4EB1" w:rsidRDefault="00EA0DF3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71.0 (±63.0-82.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789669" w14:textId="315C785B" w:rsidR="00AF04C1" w:rsidRPr="008F4EB1" w:rsidRDefault="00EA0DF3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71.0 (±66.0-83.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2F2D8A" w14:textId="3A7294BA" w:rsidR="00AF04C1" w:rsidRPr="008F4EB1" w:rsidRDefault="00EA0DF3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0.307</w:t>
            </w:r>
          </w:p>
        </w:tc>
      </w:tr>
      <w:tr w:rsidR="00AF04C1" w:rsidRPr="008F4EB1" w14:paraId="617F1A6A" w14:textId="77777777" w:rsidTr="001E439C">
        <w:trPr>
          <w:cantSplit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735B5672" w14:textId="77777777" w:rsidR="00AF04C1" w:rsidRPr="008F4EB1" w:rsidRDefault="00AF04C1" w:rsidP="00FE368A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Anaemia (%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1054AB" w14:textId="712582CC" w:rsidR="00AF04C1" w:rsidRPr="008F4EB1" w:rsidRDefault="001E439C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30.4% (n=5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8CE456" w14:textId="0B0D7CBC" w:rsidR="00AF04C1" w:rsidRPr="008F4EB1" w:rsidRDefault="001E439C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45.8% (n=3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208446" w14:textId="4158CBE2" w:rsidR="00AF04C1" w:rsidRPr="008F4EB1" w:rsidRDefault="001E439C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0.020</w:t>
            </w:r>
          </w:p>
        </w:tc>
      </w:tr>
      <w:tr w:rsidR="00AF04C1" w:rsidRPr="008F4EB1" w14:paraId="64EEE8E2" w14:textId="77777777" w:rsidTr="001E439C">
        <w:trPr>
          <w:cantSplit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64253C0F" w14:textId="77777777" w:rsidR="00AF04C1" w:rsidRPr="008F4EB1" w:rsidRDefault="00AF04C1" w:rsidP="00FE368A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Smoking (%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7DE657" w14:textId="1C996076" w:rsidR="00AF04C1" w:rsidRPr="008F4EB1" w:rsidRDefault="001E439C" w:rsidP="00FE368A">
            <w:pPr>
              <w:ind w:left="60" w:right="60"/>
              <w:jc w:val="center"/>
              <w:rPr>
                <w:rFonts w:cstheme="minorHAnsi"/>
                <w:color w:val="010204"/>
              </w:rPr>
            </w:pPr>
            <w:r w:rsidRPr="008F4EB1">
              <w:rPr>
                <w:rFonts w:cstheme="minorHAnsi"/>
                <w:color w:val="000000"/>
              </w:rPr>
              <w:t>87.5% (n=16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FA57BF" w14:textId="4FBBEA15" w:rsidR="00AF04C1" w:rsidRPr="008F4EB1" w:rsidRDefault="001E439C" w:rsidP="00FE368A">
            <w:pPr>
              <w:ind w:left="60" w:right="60"/>
              <w:jc w:val="center"/>
              <w:rPr>
                <w:rFonts w:cstheme="minorHAnsi"/>
                <w:color w:val="010204"/>
              </w:rPr>
            </w:pPr>
            <w:r w:rsidRPr="008F4EB1">
              <w:rPr>
                <w:rFonts w:cstheme="minorHAnsi"/>
                <w:color w:val="000000"/>
              </w:rPr>
              <w:t>87.5% (n=6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050073" w14:textId="00112E7D" w:rsidR="00AF04C1" w:rsidRPr="008F4EB1" w:rsidRDefault="001E439C" w:rsidP="00FE368A">
            <w:pPr>
              <w:ind w:left="60" w:right="60"/>
              <w:jc w:val="center"/>
              <w:rPr>
                <w:rFonts w:cstheme="minorHAnsi"/>
                <w:color w:val="010204"/>
              </w:rPr>
            </w:pPr>
            <w:r w:rsidRPr="008F4EB1">
              <w:rPr>
                <w:rFonts w:cstheme="minorHAnsi"/>
                <w:color w:val="000000"/>
              </w:rPr>
              <w:t>1.000</w:t>
            </w:r>
          </w:p>
        </w:tc>
      </w:tr>
      <w:tr w:rsidR="00AF04C1" w:rsidRPr="008F4EB1" w14:paraId="5B7CF922" w14:textId="77777777" w:rsidTr="001E439C">
        <w:trPr>
          <w:cantSplit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3C690D47" w14:textId="77777777" w:rsidR="00AF04C1" w:rsidRPr="008F4EB1" w:rsidRDefault="00AF04C1" w:rsidP="00FE368A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IHD</w:t>
            </w:r>
            <w:r w:rsidRPr="008F4EB1">
              <w:rPr>
                <w:rFonts w:cstheme="minorHAnsi"/>
                <w:color w:val="000000" w:themeColor="text1"/>
                <w:vertAlign w:val="superscript"/>
              </w:rPr>
              <w:t xml:space="preserve">e </w:t>
            </w:r>
            <w:r w:rsidRPr="008F4EB1">
              <w:rPr>
                <w:rFonts w:cstheme="minorHAnsi"/>
                <w:color w:val="000000" w:themeColor="text1"/>
              </w:rPr>
              <w:t>(%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2F3B34" w14:textId="449DF1EF" w:rsidR="00AF04C1" w:rsidRPr="008F4EB1" w:rsidRDefault="001E439C" w:rsidP="00FE368A">
            <w:pPr>
              <w:ind w:left="60" w:right="60"/>
              <w:jc w:val="center"/>
              <w:rPr>
                <w:rFonts w:cstheme="minorHAnsi"/>
                <w:color w:val="010204"/>
              </w:rPr>
            </w:pPr>
            <w:r w:rsidRPr="008F4EB1">
              <w:rPr>
                <w:rFonts w:cstheme="minorHAnsi"/>
                <w:color w:val="000000"/>
              </w:rPr>
              <w:t>7.6% (n=1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FF0EA3" w14:textId="63FF19DC" w:rsidR="00AF04C1" w:rsidRPr="008F4EB1" w:rsidRDefault="001E439C" w:rsidP="00FE368A">
            <w:pPr>
              <w:ind w:left="60" w:right="60"/>
              <w:jc w:val="center"/>
              <w:rPr>
                <w:rFonts w:cstheme="minorHAnsi"/>
                <w:color w:val="010204"/>
              </w:rPr>
            </w:pPr>
            <w:r w:rsidRPr="008F4EB1">
              <w:rPr>
                <w:rFonts w:cstheme="minorHAnsi"/>
                <w:color w:val="000000"/>
              </w:rPr>
              <w:t>6.9% (n=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E14767" w14:textId="431D8277" w:rsidR="00AF04C1" w:rsidRPr="008F4EB1" w:rsidRDefault="001E439C" w:rsidP="00FE368A">
            <w:pPr>
              <w:ind w:left="60" w:right="60"/>
              <w:jc w:val="center"/>
              <w:rPr>
                <w:rFonts w:cstheme="minorHAnsi"/>
                <w:color w:val="010204"/>
              </w:rPr>
            </w:pPr>
            <w:r w:rsidRPr="008F4EB1">
              <w:rPr>
                <w:rFonts w:cstheme="minorHAnsi"/>
                <w:color w:val="000000"/>
              </w:rPr>
              <w:t>0.855</w:t>
            </w:r>
          </w:p>
        </w:tc>
      </w:tr>
      <w:tr w:rsidR="00AF04C1" w:rsidRPr="008F4EB1" w14:paraId="114F51CB" w14:textId="77777777" w:rsidTr="001E439C">
        <w:trPr>
          <w:cantSplit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646E6876" w14:textId="77777777" w:rsidR="00AF04C1" w:rsidRPr="008F4EB1" w:rsidRDefault="00AF04C1" w:rsidP="00FE368A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Right-sided resection (%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AA7245" w14:textId="4B0D0F13" w:rsidR="00AF04C1" w:rsidRPr="008F4EB1" w:rsidRDefault="001E439C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29.9% (n=5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EEC77C" w14:textId="0178AF46" w:rsidR="00AF04C1" w:rsidRPr="008F4EB1" w:rsidRDefault="001E439C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37.5% (n=2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67DB28" w14:textId="09A8BA76" w:rsidR="00AF04C1" w:rsidRPr="008F4EB1" w:rsidRDefault="001E439C" w:rsidP="00FE368A">
            <w:pPr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/>
              </w:rPr>
              <w:t>0.241</w:t>
            </w:r>
          </w:p>
        </w:tc>
      </w:tr>
      <w:tr w:rsidR="00AF04C1" w:rsidRPr="008F4EB1" w14:paraId="224F26E7" w14:textId="77777777" w:rsidTr="001E439C">
        <w:trPr>
          <w:cantSplit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B019E6E" w14:textId="77777777" w:rsidR="00AF04C1" w:rsidRPr="008F4EB1" w:rsidRDefault="00AF04C1" w:rsidP="00FE368A">
            <w:pPr>
              <w:ind w:right="60"/>
              <w:rPr>
                <w:rFonts w:cstheme="minorHAnsi"/>
                <w:color w:val="000000" w:themeColor="text1"/>
              </w:rPr>
            </w:pPr>
            <w:r w:rsidRPr="008F4EB1">
              <w:rPr>
                <w:rFonts w:cstheme="minorHAnsi"/>
                <w:color w:val="000000" w:themeColor="text1"/>
              </w:rPr>
              <w:t>Advanced (stage III/IV) disease 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827B8F3" w14:textId="7E4A417F" w:rsidR="00AF04C1" w:rsidRPr="008F4EB1" w:rsidRDefault="001E439C" w:rsidP="00FE368A">
            <w:pPr>
              <w:ind w:left="60" w:right="60"/>
              <w:jc w:val="center"/>
              <w:rPr>
                <w:rFonts w:cstheme="minorHAnsi"/>
                <w:color w:val="010204"/>
              </w:rPr>
            </w:pPr>
            <w:r w:rsidRPr="008F4EB1">
              <w:rPr>
                <w:rFonts w:cstheme="minorHAnsi"/>
                <w:color w:val="000000"/>
              </w:rPr>
              <w:t>38.6% (n=71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6EF3E10" w14:textId="37B500CB" w:rsidR="00AF04C1" w:rsidRPr="008F4EB1" w:rsidRDefault="001E439C" w:rsidP="00FE368A">
            <w:pPr>
              <w:ind w:left="60" w:right="60"/>
              <w:jc w:val="center"/>
              <w:rPr>
                <w:rFonts w:cstheme="minorHAnsi"/>
                <w:color w:val="010204"/>
              </w:rPr>
            </w:pPr>
            <w:r w:rsidRPr="008F4EB1">
              <w:rPr>
                <w:rFonts w:cstheme="minorHAnsi"/>
                <w:color w:val="000000"/>
              </w:rPr>
              <w:t>50.0% (n=36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32CA1FC" w14:textId="45573D30" w:rsidR="00AF04C1" w:rsidRPr="008F4EB1" w:rsidRDefault="001E439C" w:rsidP="00FE368A">
            <w:pPr>
              <w:ind w:left="60" w:right="60"/>
              <w:jc w:val="center"/>
              <w:rPr>
                <w:rFonts w:cstheme="minorHAnsi"/>
                <w:color w:val="010204"/>
              </w:rPr>
            </w:pPr>
            <w:r w:rsidRPr="008F4EB1">
              <w:rPr>
                <w:rFonts w:cstheme="minorHAnsi"/>
                <w:color w:val="000000"/>
              </w:rPr>
              <w:t>0.096</w:t>
            </w:r>
          </w:p>
        </w:tc>
      </w:tr>
    </w:tbl>
    <w:p w14:paraId="5194240A" w14:textId="77777777" w:rsidR="00AF04C1" w:rsidRPr="008F4EB1" w:rsidRDefault="00AF04C1" w:rsidP="00AF04C1">
      <w:pPr>
        <w:rPr>
          <w:rFonts w:cstheme="minorHAnsi"/>
          <w:bCs/>
        </w:rPr>
      </w:pPr>
      <w:r w:rsidRPr="008F4EB1">
        <w:rPr>
          <w:rFonts w:cstheme="minorHAnsi"/>
          <w:bCs/>
        </w:rPr>
        <w:t>Footnote a: standard deviation, b: performance status; c: interquartile range, d: diffusion capacity of the lung for carbon monoxide; e: ischaemic heart disease</w:t>
      </w:r>
    </w:p>
    <w:p w14:paraId="14D3CCA3" w14:textId="1C5E47A2" w:rsidR="00CA7164" w:rsidRPr="008F4EB1" w:rsidRDefault="00CA7164" w:rsidP="00CA7164">
      <w:pPr>
        <w:rPr>
          <w:rFonts w:cstheme="minorHAnsi"/>
          <w:bCs/>
        </w:rPr>
      </w:pPr>
    </w:p>
    <w:p w14:paraId="4DB4A2D2" w14:textId="77777777" w:rsidR="00905B35" w:rsidRPr="008F4EB1" w:rsidRDefault="00905B35" w:rsidP="00CA7164">
      <w:pPr>
        <w:rPr>
          <w:rFonts w:cstheme="minorHAnsi"/>
          <w:bCs/>
        </w:rPr>
      </w:pPr>
    </w:p>
    <w:p w14:paraId="6DCB2A41" w14:textId="77777777" w:rsidR="00905B35" w:rsidRPr="008F4EB1" w:rsidRDefault="00905B35" w:rsidP="00CA7164">
      <w:pPr>
        <w:rPr>
          <w:rFonts w:cstheme="minorHAnsi"/>
          <w:bCs/>
        </w:rPr>
      </w:pPr>
    </w:p>
    <w:p w14:paraId="5AA10B11" w14:textId="77777777" w:rsidR="00905B35" w:rsidRPr="008F4EB1" w:rsidRDefault="00905B35" w:rsidP="00CA7164">
      <w:pPr>
        <w:rPr>
          <w:rFonts w:cstheme="minorHAnsi"/>
          <w:bCs/>
        </w:rPr>
      </w:pPr>
    </w:p>
    <w:p w14:paraId="001445AF" w14:textId="77777777" w:rsidR="00905B35" w:rsidRPr="008F4EB1" w:rsidRDefault="00905B35" w:rsidP="00CA7164">
      <w:pPr>
        <w:rPr>
          <w:rFonts w:cstheme="minorHAnsi"/>
          <w:bCs/>
        </w:rPr>
      </w:pPr>
    </w:p>
    <w:p w14:paraId="3FE319EA" w14:textId="77777777" w:rsidR="00905B35" w:rsidRPr="008F4EB1" w:rsidRDefault="00905B35" w:rsidP="00CA7164">
      <w:pPr>
        <w:rPr>
          <w:rFonts w:cstheme="minorHAnsi"/>
          <w:bCs/>
        </w:rPr>
      </w:pPr>
    </w:p>
    <w:p w14:paraId="136DE9FD" w14:textId="77777777" w:rsidR="00905B35" w:rsidRPr="008F4EB1" w:rsidRDefault="00905B35" w:rsidP="00CA7164">
      <w:pPr>
        <w:rPr>
          <w:rFonts w:cstheme="minorHAnsi"/>
          <w:bCs/>
        </w:rPr>
      </w:pPr>
    </w:p>
    <w:p w14:paraId="3DAD5B2C" w14:textId="77777777" w:rsidR="00905B35" w:rsidRPr="008F4EB1" w:rsidRDefault="00905B35" w:rsidP="00CA7164">
      <w:pPr>
        <w:rPr>
          <w:rFonts w:cstheme="minorHAnsi"/>
          <w:bCs/>
        </w:rPr>
      </w:pPr>
    </w:p>
    <w:p w14:paraId="53AA6A69" w14:textId="77777777" w:rsidR="00CA7164" w:rsidRPr="008F4EB1" w:rsidRDefault="00CA7164">
      <w:pPr>
        <w:rPr>
          <w:rFonts w:cstheme="minorHAnsi"/>
        </w:rPr>
      </w:pPr>
    </w:p>
    <w:sectPr w:rsidR="00CA7164" w:rsidRPr="008F4EB1" w:rsidSect="0055408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164"/>
    <w:rsid w:val="0003483E"/>
    <w:rsid w:val="00051C56"/>
    <w:rsid w:val="00052355"/>
    <w:rsid w:val="000714F4"/>
    <w:rsid w:val="000B5990"/>
    <w:rsid w:val="000D3402"/>
    <w:rsid w:val="000E0FF7"/>
    <w:rsid w:val="000F5D69"/>
    <w:rsid w:val="00153305"/>
    <w:rsid w:val="00174F42"/>
    <w:rsid w:val="001E439C"/>
    <w:rsid w:val="00250700"/>
    <w:rsid w:val="00273FA3"/>
    <w:rsid w:val="002B6AD8"/>
    <w:rsid w:val="00305754"/>
    <w:rsid w:val="0035499A"/>
    <w:rsid w:val="003B6309"/>
    <w:rsid w:val="003D26D4"/>
    <w:rsid w:val="0055408F"/>
    <w:rsid w:val="006104A4"/>
    <w:rsid w:val="006177FA"/>
    <w:rsid w:val="00665C66"/>
    <w:rsid w:val="00682B92"/>
    <w:rsid w:val="006D622D"/>
    <w:rsid w:val="006E0680"/>
    <w:rsid w:val="00783F2A"/>
    <w:rsid w:val="007C6199"/>
    <w:rsid w:val="00815AE3"/>
    <w:rsid w:val="0083487D"/>
    <w:rsid w:val="00844BAA"/>
    <w:rsid w:val="00852E92"/>
    <w:rsid w:val="008F4EB1"/>
    <w:rsid w:val="00905B35"/>
    <w:rsid w:val="009A70DD"/>
    <w:rsid w:val="009B4A39"/>
    <w:rsid w:val="00A340C9"/>
    <w:rsid w:val="00A46B2A"/>
    <w:rsid w:val="00A61170"/>
    <w:rsid w:val="00A65466"/>
    <w:rsid w:val="00A679A9"/>
    <w:rsid w:val="00AA7C8E"/>
    <w:rsid w:val="00AF04C1"/>
    <w:rsid w:val="00B50A64"/>
    <w:rsid w:val="00B725C8"/>
    <w:rsid w:val="00BD7A41"/>
    <w:rsid w:val="00C179F5"/>
    <w:rsid w:val="00C35D88"/>
    <w:rsid w:val="00C5716A"/>
    <w:rsid w:val="00CA7164"/>
    <w:rsid w:val="00CB6D4E"/>
    <w:rsid w:val="00CC378A"/>
    <w:rsid w:val="00D21C15"/>
    <w:rsid w:val="00D73246"/>
    <w:rsid w:val="00DB6546"/>
    <w:rsid w:val="00E13B7D"/>
    <w:rsid w:val="00E741C6"/>
    <w:rsid w:val="00E93C6B"/>
    <w:rsid w:val="00EA0DF3"/>
    <w:rsid w:val="00F71BFB"/>
    <w:rsid w:val="00FA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59D46E"/>
  <w15:chartTrackingRefBased/>
  <w15:docId w15:val="{932D3353-D13C-C14E-B186-1941D8848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16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2</TotalTime>
  <Pages>2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Taylor</dc:creator>
  <cp:keywords/>
  <dc:description/>
  <cp:lastModifiedBy>Marcus Taylor</cp:lastModifiedBy>
  <cp:revision>10</cp:revision>
  <dcterms:created xsi:type="dcterms:W3CDTF">2021-03-17T09:34:00Z</dcterms:created>
  <dcterms:modified xsi:type="dcterms:W3CDTF">2021-10-03T12:00:00Z</dcterms:modified>
</cp:coreProperties>
</file>